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4"/>
        </w:rPr>
      </w:pPr>
      <w:r>
        <w:rPr>
          <w:b/>
          <w:sz w:val="24"/>
        </w:rPr>
        <w:t xml:space="preserve">Figure </w:t>
      </w:r>
      <w:r>
        <w:rPr>
          <w:b/>
          <w:sz w:val="24"/>
        </w:rPr>
        <w:t>S</w:t>
      </w:r>
      <w:r>
        <w:rPr>
          <w:b/>
          <w:sz w:val="24"/>
        </w:rPr>
        <w:t>1</w:t>
      </w:r>
      <w:r>
        <w:rPr>
          <w:sz w:val="24"/>
        </w:rPr>
        <w:t xml:space="preserve"> Phylogenetic tree of the 32 investigated species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829300" cy="679196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29480" cy="6792120"/>
                          <a:chOff x="0" y="0"/>
                          <a:chExt cx="5829480" cy="67921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829480" cy="679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2684880" y="0"/>
                            <a:ext cx="2634120" cy="65779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62000" y="0"/>
                              <a:ext cx="1105560" cy="396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rFonts w:ascii="Times New Roman" w:hAnsi="Times New Roman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Allium sikkimens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4840" y="50760"/>
                              <a:ext cx="13644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b2b2b2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1280" y="186120"/>
                              <a:ext cx="1193760" cy="396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rFonts w:ascii="Times New Roman" w:hAnsi="Times New Roman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Agrostis hugonian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4840" y="254160"/>
                              <a:ext cx="13644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b2b2b2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1280" y="381600"/>
                              <a:ext cx="1168560" cy="396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rFonts w:ascii="Times New Roman" w:hAnsi="Times New Roman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Agrostis micranth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4840" y="448920"/>
                              <a:ext cx="13644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b2b2b2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1280" y="585000"/>
                              <a:ext cx="820440" cy="396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2"/>
                                    <w:i/>
                                    <w:kern w:val="2"/>
                                    <w:szCs w:val="22"/>
                                    <w:rFonts w:ascii="Times New Roman" w:hAnsi="Times New Roman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Elymus nutan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4840" y="652680"/>
                              <a:ext cx="13644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b2b2b2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1280" y="797040"/>
                              <a:ext cx="1004400" cy="396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rFonts w:ascii="Times New Roman" w:hAnsi="Times New Roman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Festuca sinensi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4840" y="847800"/>
                              <a:ext cx="13644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b2b2b2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1280" y="991800"/>
                              <a:ext cx="1148040" cy="396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rFonts w:ascii="Times New Roman" w:hAnsi="Times New Roman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Koeleria litvinowii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4840" y="1051560"/>
                              <a:ext cx="13644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b2b2b2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1280" y="1186920"/>
                              <a:ext cx="1029960" cy="396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rFonts w:ascii="Times New Roman" w:hAnsi="Times New Roman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Poa chalaranth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4840" y="1254600"/>
                              <a:ext cx="13644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b2b2b2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0560" y="1381680"/>
                              <a:ext cx="843840" cy="396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rFonts w:ascii="Times New Roman" w:hAnsi="Times New Roman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Poa pratensi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4840" y="1449720"/>
                              <a:ext cx="13644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b2b2b2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1280" y="1585440"/>
                              <a:ext cx="1080720" cy="396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rFonts w:ascii="Times New Roman" w:hAnsi="Times New Roman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Roegneria nutan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4840" y="1653480"/>
                              <a:ext cx="13644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b2b2b2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9120" y="1780560"/>
                              <a:ext cx="733320" cy="396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rFonts w:ascii="Times New Roman" w:hAnsi="Times New Roman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Stipa alien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4840" y="1848600"/>
                              <a:ext cx="13644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b2b2b2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1280" y="1984320"/>
                              <a:ext cx="1261080" cy="396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rFonts w:ascii="Times New Roman" w:hAnsi="Times New Roman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Kobresia capillifoli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4840" y="2051640"/>
                              <a:ext cx="13644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b2b2b2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1280" y="2196000"/>
                              <a:ext cx="1249560" cy="396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rFonts w:ascii="Times New Roman" w:hAnsi="Times New Roman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Anemone obtusilob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4840" y="2247120"/>
                              <a:ext cx="13644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b2b2b2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1280" y="2399760"/>
                              <a:ext cx="1131480" cy="396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rFonts w:ascii="Times New Roman" w:hAnsi="Times New Roman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Anemone rivulari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4840" y="2450520"/>
                              <a:ext cx="13644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b2b2b2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2000" y="2586240"/>
                              <a:ext cx="1512000" cy="396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rFonts w:ascii="Times New Roman" w:hAnsi="Times New Roman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Delphinium kamaonens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4840" y="2654280"/>
                              <a:ext cx="13644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b2b2b2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2000" y="2781360"/>
                              <a:ext cx="1393920" cy="396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rFonts w:ascii="Times New Roman" w:hAnsi="Times New Roman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Ranunculus tanguticu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4840" y="2849400"/>
                              <a:ext cx="13644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b2b2b2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0560" y="2984400"/>
                              <a:ext cx="2473200" cy="396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rFonts w:ascii="Times New Roman" w:hAnsi="Times New Roman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 xml:space="preserve">Ranunculus tanguticus </w:t>
                                </w: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var.</w:t>
                                </w: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i/>
                                    <w:rFonts w:ascii="Times New Roman" w:hAnsi="Times New Roman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 xml:space="preserve"> nematolobu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4840" y="3052440"/>
                              <a:ext cx="13644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b2b2b2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1280" y="3179520"/>
                              <a:ext cx="1029960" cy="396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rFonts w:ascii="Times New Roman" w:hAnsi="Times New Roman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Ajania tenuifoli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4840" y="3247560"/>
                              <a:ext cx="13644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b2b2b2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1280" y="3383280"/>
                              <a:ext cx="1205280" cy="396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rFonts w:ascii="Times New Roman" w:hAnsi="Times New Roman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Ligularia virgaure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4840" y="3451320"/>
                              <a:ext cx="13644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b2b2b2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1280" y="3595320"/>
                              <a:ext cx="1413360" cy="396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rFonts w:ascii="Times New Roman" w:hAnsi="Times New Roman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Saussurea hieracioide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4840" y="3654360"/>
                              <a:ext cx="13644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b2b2b2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2000" y="3782160"/>
                              <a:ext cx="1306080" cy="396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rFonts w:ascii="Times New Roman" w:hAnsi="Times New Roman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Saussurea nigrescen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4840" y="3849480"/>
                              <a:ext cx="13644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b2b2b2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1280" y="3985200"/>
                              <a:ext cx="1577520" cy="396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rFonts w:ascii="Times New Roman" w:hAnsi="Times New Roman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Taraxacum maurocarpu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4840" y="4053240"/>
                              <a:ext cx="13644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b2b2b2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1280" y="4180320"/>
                              <a:ext cx="1131480" cy="396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rFonts w:ascii="Times New Roman" w:hAnsi="Times New Roman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Bupleurum smithii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4840" y="4248000"/>
                              <a:ext cx="13644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b2b2b2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1280" y="4392360"/>
                              <a:ext cx="775800" cy="396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rFonts w:ascii="Times New Roman" w:hAnsi="Times New Roman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Carum carvi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4840" y="4452120"/>
                              <a:ext cx="13644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b2b2b2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1280" y="4578840"/>
                              <a:ext cx="1393200" cy="396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Times New Roman" w:hAnsi="Times New Roman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G</w:t>
                                </w:r>
                                <w:r>
                                  <w:rPr>
                                    <w:kern w:val="2"/>
                                    <w:sz w:val="24"/>
                                    <w:i/>
                                    <w:szCs w:val="24"/>
                                    <w:rFonts w:ascii="Times New Roman" w:hAnsi="Times New Roman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entianopsis paludos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4840" y="4646880"/>
                              <a:ext cx="13644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b2b2b2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1280" y="4782240"/>
                              <a:ext cx="1029960" cy="396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rFonts w:ascii="Times New Roman" w:hAnsi="Times New Roman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Halenia elliptic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4840" y="4850280"/>
                              <a:ext cx="13644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b2b2b2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2000" y="4994280"/>
                              <a:ext cx="1190520" cy="396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rFonts w:ascii="Times New Roman" w:hAnsi="Times New Roman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Swertia bimaculat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4840" y="5054040"/>
                              <a:ext cx="13644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b2b2b2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2000" y="5181120"/>
                              <a:ext cx="1040760" cy="396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rFonts w:ascii="Times New Roman" w:hAnsi="Times New Roman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Veronica eriogyn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4840" y="5248800"/>
                              <a:ext cx="13644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b2b2b2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1280" y="5384880"/>
                              <a:ext cx="1351440" cy="396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rFonts w:ascii="Times New Roman" w:hAnsi="Times New Roman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Euphorbia micractin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4840" y="5452200"/>
                              <a:ext cx="13644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b2b2b2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0560" y="5596200"/>
                              <a:ext cx="1072440" cy="396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rFonts w:ascii="Times New Roman" w:hAnsi="Times New Roman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Tibetia himalaic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4840" y="5647680"/>
                              <a:ext cx="13644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b2b2b2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2000" y="5783040"/>
                              <a:ext cx="1232640" cy="396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rFonts w:ascii="Times New Roman" w:hAnsi="Times New Roman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Medicago ruthenic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4840" y="5850720"/>
                              <a:ext cx="13644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b2b2b2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1280" y="5986800"/>
                              <a:ext cx="1461600" cy="396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rFonts w:ascii="Times New Roman" w:hAnsi="Times New Roman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Potentilla saundersian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4840" y="6054840"/>
                              <a:ext cx="13644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b2b2b2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1280" y="6181560"/>
                              <a:ext cx="1461600" cy="396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rFonts w:ascii="Times New Roman" w:hAnsi="Times New Roman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Geranium pylzowianu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24840" y="6249600"/>
                              <a:ext cx="13644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b2b2b2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20" y="2556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20" y="7632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280" y="3348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280" y="6804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4176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5904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5076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5076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5560"/>
                              <a:ext cx="50760" cy="5076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20" y="228600"/>
                              <a:ext cx="255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20" y="279360"/>
                              <a:ext cx="255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280" y="23760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280" y="27108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4588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6280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5416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5416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28600"/>
                              <a:ext cx="50760" cy="5076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20" y="423720"/>
                              <a:ext cx="255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20" y="47484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280" y="43236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280" y="466200"/>
                              <a:ext cx="4248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44064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45792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44892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44892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423720"/>
                              <a:ext cx="50760" cy="5148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20" y="62748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20" y="67824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280" y="635760"/>
                              <a:ext cx="4248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280" y="66996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64440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66096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65268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65268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627480"/>
                              <a:ext cx="50760" cy="5076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20" y="82224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20" y="873000"/>
                              <a:ext cx="255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280" y="830520"/>
                              <a:ext cx="4248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280" y="86472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83952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85608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84780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84780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822240"/>
                              <a:ext cx="50760" cy="5076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20" y="102600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20" y="107712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280" y="103428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280" y="1068120"/>
                              <a:ext cx="4248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04256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05984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05156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05156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026000"/>
                              <a:ext cx="50760" cy="5076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20" y="122940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20" y="1280160"/>
                              <a:ext cx="255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280" y="1237680"/>
                              <a:ext cx="4248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280" y="127188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4668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6288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5460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5460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9400"/>
                              <a:ext cx="50760" cy="5076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20" y="1424160"/>
                              <a:ext cx="255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20" y="1475280"/>
                              <a:ext cx="255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280" y="143316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280" y="146700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44144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45872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44972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44972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424160"/>
                              <a:ext cx="50760" cy="5076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20" y="162828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20" y="167904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280" y="163656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280" y="1670040"/>
                              <a:ext cx="4248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64448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66176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65348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65348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628280"/>
                              <a:ext cx="50760" cy="5076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20" y="182304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20" y="187380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280" y="1831320"/>
                              <a:ext cx="4248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280" y="186552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4032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5688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4860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4860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23040"/>
                              <a:ext cx="50760" cy="5076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20" y="2026440"/>
                              <a:ext cx="255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20" y="2077200"/>
                              <a:ext cx="255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280" y="203508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280" y="206892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04336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06064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05164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05164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026440"/>
                              <a:ext cx="50760" cy="5076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20" y="2221200"/>
                              <a:ext cx="255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20" y="227268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280" y="223020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280" y="2263680"/>
                              <a:ext cx="4248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23848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25540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24712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24712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221200"/>
                              <a:ext cx="50760" cy="5148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20" y="242496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20" y="247572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280" y="2433240"/>
                              <a:ext cx="4248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280" y="246744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44224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45880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45052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45052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424960"/>
                              <a:ext cx="50760" cy="5076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20" y="2628360"/>
                              <a:ext cx="255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20" y="267984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280" y="263700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280" y="2670840"/>
                              <a:ext cx="4248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64528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66256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65428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65428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628360"/>
                              <a:ext cx="50760" cy="5148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20" y="282384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20" y="287460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280" y="283212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280" y="2865600"/>
                              <a:ext cx="4248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84040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85768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84940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84940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823840"/>
                              <a:ext cx="50760" cy="5076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20" y="302688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864360" y="50760"/>
                            <a:ext cx="1880280" cy="6232680"/>
                          </a:xfrm>
                        </wpg:grpSpPr>
                        <wps:wsp>
                          <wps:cNvSpPr/>
                          <wps:spPr>
                            <a:xfrm>
                              <a:off x="1837440" y="3027240"/>
                              <a:ext cx="255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8800" y="2984400"/>
                              <a:ext cx="4248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8800" y="301896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299340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301068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300168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300168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2976120"/>
                              <a:ext cx="50760" cy="5076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7440" y="3171240"/>
                              <a:ext cx="255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7440" y="3222000"/>
                              <a:ext cx="255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8800" y="318024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8800" y="321372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318852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320544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319680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319680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3171240"/>
                              <a:ext cx="50760" cy="5076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7440" y="337500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7440" y="342576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8800" y="338328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8800" y="341748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339156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340884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340056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340056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3375000"/>
                              <a:ext cx="50760" cy="5076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7440" y="3578400"/>
                              <a:ext cx="255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7440" y="3629160"/>
                              <a:ext cx="255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8800" y="358704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8800" y="362088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359532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361260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360360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360360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3578400"/>
                              <a:ext cx="50760" cy="5076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7440" y="3773160"/>
                              <a:ext cx="255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7440" y="382464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8800" y="378216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8800" y="3815640"/>
                              <a:ext cx="4248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379044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380736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379872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379872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3773160"/>
                              <a:ext cx="50760" cy="5148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7440" y="397692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7440" y="402768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8800" y="3985200"/>
                              <a:ext cx="4248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8800" y="401976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399420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401076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400248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400248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3976920"/>
                              <a:ext cx="50760" cy="5076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7440" y="417204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7440" y="4222800"/>
                              <a:ext cx="255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8800" y="4180320"/>
                              <a:ext cx="4248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8800" y="421452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418896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420552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419724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419724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4172040"/>
                              <a:ext cx="50760" cy="5076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7440" y="437580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7440" y="442656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8800" y="438408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8800" y="4417560"/>
                              <a:ext cx="4248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439236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440964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440136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440136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4375800"/>
                              <a:ext cx="50760" cy="5076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7440" y="457092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7440" y="462168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8800" y="457920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8800" y="4612680"/>
                              <a:ext cx="4248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458712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460440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459612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459612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4570920"/>
                              <a:ext cx="50760" cy="5076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7440" y="4773960"/>
                              <a:ext cx="255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7440" y="4824720"/>
                              <a:ext cx="255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8800" y="478296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8800" y="481644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479124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480816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479952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479952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4773960"/>
                              <a:ext cx="50760" cy="5076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7440" y="497772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7440" y="502848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8800" y="498600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8800" y="5019840"/>
                              <a:ext cx="4248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499428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501156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500328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500328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4977720"/>
                              <a:ext cx="50760" cy="5076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7440" y="517284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7440" y="522360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8800" y="5181120"/>
                              <a:ext cx="4248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8800" y="521532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518976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520632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519804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519804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5172840"/>
                              <a:ext cx="50760" cy="5076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7440" y="5375880"/>
                              <a:ext cx="255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7440" y="5426640"/>
                              <a:ext cx="255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8800" y="538488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8800" y="541836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539316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541008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540144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540144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5375880"/>
                              <a:ext cx="50760" cy="5076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7440" y="5571000"/>
                              <a:ext cx="255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7440" y="562248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8800" y="557964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8800" y="5613480"/>
                              <a:ext cx="4248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558792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560520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559692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559692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5571000"/>
                              <a:ext cx="50760" cy="5148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7440" y="577476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7440" y="582552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8800" y="5783040"/>
                              <a:ext cx="4248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8800" y="581724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579204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580824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579996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579996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5774760"/>
                              <a:ext cx="50760" cy="5076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7440" y="5977800"/>
                              <a:ext cx="255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7440" y="602928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8800" y="598680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8800" y="6020640"/>
                              <a:ext cx="4248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599508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601236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600408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600408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5977800"/>
                              <a:ext cx="50760" cy="5148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7440" y="617364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7440" y="622440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8800" y="618192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8800" y="6215400"/>
                              <a:ext cx="4248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619020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620712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619884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619884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6173640"/>
                              <a:ext cx="50760" cy="5076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386720" y="202680"/>
                              <a:ext cx="0" cy="19512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386000" y="203400"/>
                              <a:ext cx="45900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386000" y="398160"/>
                              <a:ext cx="45900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386720" y="1203480"/>
                              <a:ext cx="0" cy="19512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386000" y="1203840"/>
                              <a:ext cx="45900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386000" y="1398960"/>
                              <a:ext cx="45900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927720" y="296640"/>
                              <a:ext cx="0" cy="150120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27000" y="296640"/>
                              <a:ext cx="45900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27720" y="601920"/>
                              <a:ext cx="91836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27720" y="797040"/>
                              <a:ext cx="91836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27720" y="1000800"/>
                              <a:ext cx="91836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27000" y="1297440"/>
                              <a:ext cx="45900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27720" y="1602720"/>
                              <a:ext cx="91836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27720" y="1797840"/>
                              <a:ext cx="91836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59720" y="1059840"/>
                              <a:ext cx="0" cy="94104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59000" y="1059840"/>
                              <a:ext cx="46800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59000" y="2000880"/>
                              <a:ext cx="138636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60" y="0"/>
                              <a:ext cx="0" cy="152640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60" y="0"/>
                              <a:ext cx="184536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1526760"/>
                              <a:ext cx="45900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191240" y="2196360"/>
                              <a:ext cx="0" cy="20304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90520" y="2196360"/>
                              <a:ext cx="65484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90520" y="2399760"/>
                              <a:ext cx="65484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191240" y="2798640"/>
                              <a:ext cx="0" cy="20304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90520" y="2798640"/>
                              <a:ext cx="65484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90520" y="3001680"/>
                              <a:ext cx="65484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527400" y="2298240"/>
                              <a:ext cx="0" cy="60192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27040" y="2298240"/>
                              <a:ext cx="66348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27400" y="2603520"/>
                              <a:ext cx="131832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27040" y="2900160"/>
                              <a:ext cx="66348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522440" y="3602880"/>
                              <a:ext cx="0" cy="19512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522080" y="3603600"/>
                              <a:ext cx="32328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522080" y="3798720"/>
                              <a:ext cx="32328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191240" y="3196080"/>
                              <a:ext cx="0" cy="80568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90520" y="3196800"/>
                              <a:ext cx="65484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90520" y="3400560"/>
                              <a:ext cx="65484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91240" y="3696840"/>
                              <a:ext cx="33156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90520" y="4002480"/>
                              <a:ext cx="65484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352520" y="4196880"/>
                              <a:ext cx="0" cy="20376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351800" y="4197240"/>
                              <a:ext cx="49356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351800" y="4401360"/>
                              <a:ext cx="49356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859680" y="3577680"/>
                              <a:ext cx="0" cy="72072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59680" y="3578400"/>
                              <a:ext cx="33156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59680" y="4299120"/>
                              <a:ext cx="49284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412280" y="4595400"/>
                              <a:ext cx="0" cy="40716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411560" y="4596120"/>
                              <a:ext cx="43380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411560" y="4799520"/>
                              <a:ext cx="43380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411560" y="5003280"/>
                              <a:ext cx="43380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73080" y="25560"/>
                            <a:ext cx="2671560" cy="6224400"/>
                          </a:xfrm>
                        </wpg:grpSpPr>
                        <wps:wsp>
                          <wps:cNvSpPr/>
                          <wps:spPr>
                            <a:xfrm flipV="1">
                              <a:off x="1761480" y="4824720"/>
                              <a:ext cx="0" cy="39888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761480" y="4824720"/>
                              <a:ext cx="44208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760760" y="5223240"/>
                              <a:ext cx="87552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318680" y="3958920"/>
                              <a:ext cx="0" cy="106884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318320" y="3959640"/>
                              <a:ext cx="33228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318320" y="5028480"/>
                              <a:ext cx="44244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313720" y="5622120"/>
                              <a:ext cx="0" cy="20304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313360" y="5622120"/>
                              <a:ext cx="32328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313360" y="5825160"/>
                              <a:ext cx="32328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982520" y="5722920"/>
                              <a:ext cx="0" cy="30528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982520" y="5723640"/>
                              <a:ext cx="33156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981800" y="6029280"/>
                              <a:ext cx="65484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650960" y="5426640"/>
                              <a:ext cx="0" cy="44964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650240" y="5426640"/>
                              <a:ext cx="98604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650960" y="5876280"/>
                              <a:ext cx="33156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318680" y="5647680"/>
                              <a:ext cx="0" cy="57672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318320" y="5647680"/>
                              <a:ext cx="33228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318680" y="6224040"/>
                              <a:ext cx="131832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987480" y="4493160"/>
                              <a:ext cx="0" cy="144216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87480" y="4493880"/>
                              <a:ext cx="33156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87480" y="5935680"/>
                              <a:ext cx="33156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655920" y="2628000"/>
                              <a:ext cx="0" cy="258624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55920" y="2628720"/>
                              <a:ext cx="66312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55920" y="5214960"/>
                              <a:ext cx="33156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32640" y="788040"/>
                              <a:ext cx="0" cy="312876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31920" y="788400"/>
                              <a:ext cx="45900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31920" y="3917160"/>
                              <a:ext cx="32328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0" y="2356920"/>
                              <a:ext cx="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2356920"/>
                              <a:ext cx="332280" cy="0"/>
                            </a:xfrm>
                            <a:prstGeom prst="line">
                              <a:avLst/>
                            </a:prstGeom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8720" y="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8720" y="5076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0080" y="792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0080" y="4248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1620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3348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2520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2520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0"/>
                              <a:ext cx="50760" cy="5076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8720" y="203040"/>
                              <a:ext cx="255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8720" y="253800"/>
                              <a:ext cx="255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0080" y="21204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0080" y="24552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22032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23724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22860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22860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203040"/>
                              <a:ext cx="50760" cy="5076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8720" y="398160"/>
                              <a:ext cx="255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8720" y="44928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0080" y="40680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0080" y="440640"/>
                              <a:ext cx="4248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41508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43236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42336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42336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398160"/>
                              <a:ext cx="50760" cy="5148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8720" y="60192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8720" y="65268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0080" y="610200"/>
                              <a:ext cx="4248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0080" y="64440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61884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63540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62712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62712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601920"/>
                              <a:ext cx="50760" cy="5076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8720" y="79668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8720" y="847440"/>
                              <a:ext cx="255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0080" y="804960"/>
                              <a:ext cx="4248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0080" y="83916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81396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83052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82224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82224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796680"/>
                              <a:ext cx="50760" cy="5076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8720" y="100044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8720" y="105156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0080" y="100872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0080" y="1042560"/>
                              <a:ext cx="4248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101700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103428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102600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102600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1000440"/>
                              <a:ext cx="50760" cy="5076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8720" y="120384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8720" y="1254600"/>
                              <a:ext cx="255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0080" y="1212120"/>
                              <a:ext cx="4248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0080" y="124632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122112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123732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122904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122904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1203840"/>
                              <a:ext cx="50760" cy="5076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8720" y="1398600"/>
                              <a:ext cx="255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8720" y="1449720"/>
                              <a:ext cx="255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0080" y="140760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0080" y="144144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141588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143316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142416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142416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1398600"/>
                              <a:ext cx="50760" cy="5076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8720" y="160272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8720" y="165348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0080" y="161100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0080" y="1644480"/>
                              <a:ext cx="4248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161892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163620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162792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162792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1602720"/>
                              <a:ext cx="50760" cy="5076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8720" y="179748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8720" y="184824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0080" y="1805760"/>
                              <a:ext cx="4248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0080" y="183996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181476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183132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182304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182304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1797480"/>
                              <a:ext cx="50760" cy="5076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8720" y="2000880"/>
                              <a:ext cx="255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8720" y="2051640"/>
                              <a:ext cx="255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0080" y="200952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0080" y="204336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201780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203508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202608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202608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2000880"/>
                              <a:ext cx="50760" cy="5076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8720" y="2195640"/>
                              <a:ext cx="255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8720" y="224712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0080" y="220464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0080" y="2238120"/>
                              <a:ext cx="4248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221292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222984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222156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222156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2195640"/>
                              <a:ext cx="50760" cy="5148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8720" y="239940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8720" y="245016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0080" y="2407680"/>
                              <a:ext cx="4248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0080" y="244188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241668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243324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242496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242496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2399400"/>
                              <a:ext cx="50760" cy="5076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8720" y="2602800"/>
                              <a:ext cx="255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8720" y="265428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0080" y="261144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0080" y="2645280"/>
                              <a:ext cx="4248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261972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263700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262872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262872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2602800"/>
                              <a:ext cx="50760" cy="5148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8720" y="279828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8720" y="284904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0080" y="280656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0080" y="2840040"/>
                              <a:ext cx="4248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281484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283212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282384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282384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2798280"/>
                              <a:ext cx="50760" cy="5076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8720" y="300132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8720" y="3052440"/>
                              <a:ext cx="255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0080" y="3009600"/>
                              <a:ext cx="4248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0080" y="304416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301860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303588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302688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302688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3001320"/>
                              <a:ext cx="50760" cy="5076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8720" y="3196440"/>
                              <a:ext cx="255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8720" y="3247200"/>
                              <a:ext cx="255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0080" y="320544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0080" y="323892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321372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323064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322200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322200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3196440"/>
                              <a:ext cx="50760" cy="5076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8720" y="340020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8720" y="3450960"/>
                              <a:ext cx="255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0080" y="340848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0080" y="344268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341676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343404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342576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342576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3400200"/>
                              <a:ext cx="50760" cy="5076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8720" y="3603600"/>
                              <a:ext cx="255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8720" y="3654360"/>
                              <a:ext cx="255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0080" y="361224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0080" y="3646080"/>
                              <a:ext cx="4248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362052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3637800"/>
                              <a:ext cx="59760" cy="82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362880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3628800"/>
                              <a:ext cx="59760" cy="9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1800" y="3603600"/>
                              <a:ext cx="50760" cy="50760"/>
                            </a:xfrm>
                            <a:prstGeom prst="ellipse">
                              <a:avLst/>
                            </a:prstGeom>
                            <a:noFill/>
                            <a:ln cap="rnd"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2701800" y="3823920"/>
                            <a:ext cx="25560" cy="90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01800" y="3875400"/>
                            <a:ext cx="255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3160" y="3832920"/>
                            <a:ext cx="4248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3160" y="3866400"/>
                            <a:ext cx="42480" cy="90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3841200"/>
                            <a:ext cx="597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3858120"/>
                            <a:ext cx="597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3849480"/>
                            <a:ext cx="59760" cy="90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3849480"/>
                            <a:ext cx="59760" cy="90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382392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cap="rnd"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01800" y="4027680"/>
                            <a:ext cx="255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01800" y="4078440"/>
                            <a:ext cx="255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3160" y="4035960"/>
                            <a:ext cx="42480" cy="90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3160" y="4070520"/>
                            <a:ext cx="4248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4044960"/>
                            <a:ext cx="597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4061520"/>
                            <a:ext cx="59760" cy="90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4053240"/>
                            <a:ext cx="597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4053240"/>
                            <a:ext cx="597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4027680"/>
                            <a:ext cx="50760" cy="50760"/>
                          </a:xfrm>
                          <a:prstGeom prst="ellipse">
                            <a:avLst/>
                          </a:prstGeom>
                          <a:noFill/>
                          <a:ln cap="rnd"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01800" y="4222800"/>
                            <a:ext cx="255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01800" y="4273560"/>
                            <a:ext cx="25560" cy="90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3160" y="4231080"/>
                            <a:ext cx="42480" cy="90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3160" y="4265280"/>
                            <a:ext cx="4248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4239720"/>
                            <a:ext cx="597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4256280"/>
                            <a:ext cx="59760" cy="90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4248000"/>
                            <a:ext cx="597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4248000"/>
                            <a:ext cx="597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4222800"/>
                            <a:ext cx="50760" cy="50760"/>
                          </a:xfrm>
                          <a:prstGeom prst="ellipse">
                            <a:avLst/>
                          </a:prstGeom>
                          <a:noFill/>
                          <a:ln cap="rnd"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01800" y="4426560"/>
                            <a:ext cx="255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01800" y="4477320"/>
                            <a:ext cx="255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3160" y="4434840"/>
                            <a:ext cx="4248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3160" y="4468320"/>
                            <a:ext cx="42480" cy="90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4443120"/>
                            <a:ext cx="59760" cy="90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4460400"/>
                            <a:ext cx="597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4452120"/>
                            <a:ext cx="597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4452120"/>
                            <a:ext cx="597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4426560"/>
                            <a:ext cx="50760" cy="50760"/>
                          </a:xfrm>
                          <a:prstGeom prst="ellipse">
                            <a:avLst/>
                          </a:prstGeom>
                          <a:noFill/>
                          <a:ln cap="rnd"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01800" y="4621680"/>
                            <a:ext cx="255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01800" y="4672440"/>
                            <a:ext cx="255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3160" y="4629960"/>
                            <a:ext cx="4248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3160" y="4663440"/>
                            <a:ext cx="42480" cy="90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4637880"/>
                            <a:ext cx="59760" cy="90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4655160"/>
                            <a:ext cx="597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4646880"/>
                            <a:ext cx="597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4646880"/>
                            <a:ext cx="597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4621680"/>
                            <a:ext cx="50760" cy="50760"/>
                          </a:xfrm>
                          <a:prstGeom prst="ellipse">
                            <a:avLst/>
                          </a:prstGeom>
                          <a:noFill/>
                          <a:ln cap="rnd"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01800" y="4824720"/>
                            <a:ext cx="25560" cy="90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01800" y="4875480"/>
                            <a:ext cx="25560" cy="90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3160" y="4833720"/>
                            <a:ext cx="4248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3160" y="4867200"/>
                            <a:ext cx="4248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4842000"/>
                            <a:ext cx="597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4858920"/>
                            <a:ext cx="597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4850280"/>
                            <a:ext cx="59760" cy="90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4850280"/>
                            <a:ext cx="59760" cy="90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4824720"/>
                            <a:ext cx="50760" cy="50760"/>
                          </a:xfrm>
                          <a:prstGeom prst="ellipse">
                            <a:avLst/>
                          </a:prstGeom>
                          <a:noFill/>
                          <a:ln cap="rnd"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01800" y="5028480"/>
                            <a:ext cx="255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01800" y="5079240"/>
                            <a:ext cx="255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3160" y="5036760"/>
                            <a:ext cx="4248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3160" y="5070600"/>
                            <a:ext cx="42480" cy="90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5045040"/>
                            <a:ext cx="59760" cy="90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5062320"/>
                            <a:ext cx="597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5054040"/>
                            <a:ext cx="597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5054040"/>
                            <a:ext cx="597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5028480"/>
                            <a:ext cx="50760" cy="50760"/>
                          </a:xfrm>
                          <a:prstGeom prst="ellipse">
                            <a:avLst/>
                          </a:prstGeom>
                          <a:noFill/>
                          <a:ln cap="rnd"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01800" y="5223600"/>
                            <a:ext cx="255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01800" y="5274360"/>
                            <a:ext cx="255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3160" y="5231880"/>
                            <a:ext cx="42480" cy="90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3160" y="5266080"/>
                            <a:ext cx="4248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5240520"/>
                            <a:ext cx="597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5257080"/>
                            <a:ext cx="59760" cy="90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5248800"/>
                            <a:ext cx="597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5248800"/>
                            <a:ext cx="597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5223600"/>
                            <a:ext cx="50760" cy="50760"/>
                          </a:xfrm>
                          <a:prstGeom prst="ellipse">
                            <a:avLst/>
                          </a:prstGeom>
                          <a:noFill/>
                          <a:ln cap="rnd"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01800" y="5426640"/>
                            <a:ext cx="25560" cy="90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01800" y="5477400"/>
                            <a:ext cx="25560" cy="90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3160" y="5435640"/>
                            <a:ext cx="4248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3160" y="5469120"/>
                            <a:ext cx="4248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5443920"/>
                            <a:ext cx="597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5460840"/>
                            <a:ext cx="597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5452200"/>
                            <a:ext cx="59760" cy="90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5452200"/>
                            <a:ext cx="59760" cy="90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5426640"/>
                            <a:ext cx="50760" cy="50760"/>
                          </a:xfrm>
                          <a:prstGeom prst="ellipse">
                            <a:avLst/>
                          </a:prstGeom>
                          <a:noFill/>
                          <a:ln cap="rnd"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01800" y="5621760"/>
                            <a:ext cx="25560" cy="90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01800" y="5673240"/>
                            <a:ext cx="255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3160" y="5630400"/>
                            <a:ext cx="4248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3160" y="5664240"/>
                            <a:ext cx="42480" cy="90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5638680"/>
                            <a:ext cx="59760" cy="90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5655960"/>
                            <a:ext cx="597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5647680"/>
                            <a:ext cx="597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5647680"/>
                            <a:ext cx="597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562176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cap="rnd"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01800" y="5825520"/>
                            <a:ext cx="255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01800" y="5876280"/>
                            <a:ext cx="255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3160" y="5833800"/>
                            <a:ext cx="42480" cy="90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3160" y="5868000"/>
                            <a:ext cx="4248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5842800"/>
                            <a:ext cx="597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5859000"/>
                            <a:ext cx="59760" cy="90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5850720"/>
                            <a:ext cx="597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5850720"/>
                            <a:ext cx="597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5825520"/>
                            <a:ext cx="50760" cy="50760"/>
                          </a:xfrm>
                          <a:prstGeom prst="ellipse">
                            <a:avLst/>
                          </a:prstGeom>
                          <a:noFill/>
                          <a:ln cap="rnd"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01800" y="6028560"/>
                            <a:ext cx="25560" cy="90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01800" y="6080040"/>
                            <a:ext cx="255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3160" y="6037560"/>
                            <a:ext cx="4248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3160" y="6071400"/>
                            <a:ext cx="42480" cy="90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6045840"/>
                            <a:ext cx="59760" cy="90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6063120"/>
                            <a:ext cx="597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6054840"/>
                            <a:ext cx="597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6054840"/>
                            <a:ext cx="597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6028560"/>
                            <a:ext cx="50760" cy="51480"/>
                          </a:xfrm>
                          <a:prstGeom prst="ellipse">
                            <a:avLst/>
                          </a:prstGeom>
                          <a:noFill/>
                          <a:ln cap="rnd"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01800" y="6224400"/>
                            <a:ext cx="255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01800" y="6275160"/>
                            <a:ext cx="255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3160" y="6232680"/>
                            <a:ext cx="4248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3160" y="6266160"/>
                            <a:ext cx="42480" cy="90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6240960"/>
                            <a:ext cx="59760" cy="90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6257880"/>
                            <a:ext cx="597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6249600"/>
                            <a:ext cx="597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6249600"/>
                            <a:ext cx="597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880" y="6224400"/>
                            <a:ext cx="50760" cy="50760"/>
                          </a:xfrm>
                          <a:prstGeom prst="ellipse">
                            <a:avLst/>
                          </a:prstGeom>
                          <a:noFill/>
                          <a:ln cap="rnd"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59pt;height:534.8pt" coordorigin="0,0" coordsize="9180,10696">
                <v:rect id="shape_0" stroked="f" o:allowincell="f" style="position:absolute;left:0;top:0;width:9179;height:1069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4228;top:0;width:4148;height:10359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4483;top:0;width:1740;height:62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rFonts w:ascii="Times New Roman" w:hAnsi="Times New Roman" w:eastAsia="宋体;SimSun" w:cs="Arial"/>
                              <w:color w:val="000000"/>
                              <w:lang w:val="en-US" w:eastAsia="zh-CN" w:bidi="ar-SA"/>
                            </w:rPr>
                            <w:t>Allium sikkimens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267,80" to="4481,80" stroked="t" o:allowincell="f" style="position:absolute;flip:x;mso-position-horizontal-relative:char">
                    <v:stroke color="#b2b2b2" weight="8280" joinstyle="miter" endcap="round"/>
                    <v:fill o:detectmouseclick="t" on="false"/>
                    <w10:wrap type="none"/>
                  </v:line>
                  <v:shape id="shape_0" stroked="f" o:allowincell="f" style="position:absolute;left:4482;top:293;width:1879;height:62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rFonts w:ascii="Times New Roman" w:hAnsi="Times New Roman" w:eastAsia="宋体;SimSun" w:cs="Arial"/>
                              <w:color w:val="000000"/>
                              <w:lang w:val="en-US" w:eastAsia="zh-CN" w:bidi="ar-SA"/>
                            </w:rPr>
                            <w:t>Agrostis hugonian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267,400" to="4481,400" stroked="t" o:allowincell="f" style="position:absolute;flip:x;mso-position-horizontal-relative:char">
                    <v:stroke color="#b2b2b2" weight="8280" joinstyle="miter" endcap="round"/>
                    <v:fill o:detectmouseclick="t" on="false"/>
                    <w10:wrap type="none"/>
                  </v:line>
                  <v:shape id="shape_0" stroked="f" o:allowincell="f" style="position:absolute;left:4482;top:601;width:1839;height:62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rFonts w:ascii="Times New Roman" w:hAnsi="Times New Roman" w:eastAsia="宋体;SimSun" w:cs="Arial"/>
                              <w:color w:val="000000"/>
                              <w:lang w:val="en-US" w:eastAsia="zh-CN" w:bidi="ar-SA"/>
                            </w:rPr>
                            <w:t>Agrostis micranth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267,707" to="4481,707" stroked="t" o:allowincell="f" style="position:absolute;flip:x;mso-position-horizontal-relative:char">
                    <v:stroke color="#b2b2b2" weight="8280" joinstyle="miter" endcap="round"/>
                    <v:fill o:detectmouseclick="t" on="false"/>
                    <w10:wrap type="none"/>
                  </v:line>
                  <v:shape id="shape_0" stroked="f" o:allowincell="f" style="position:absolute;left:4482;top:921;width:1291;height:62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2"/>
                              <w:i/>
                              <w:kern w:val="2"/>
                              <w:szCs w:val="22"/>
                              <w:rFonts w:ascii="Times New Roman" w:hAnsi="Times New Roman" w:eastAsia="宋体;SimSun" w:cs="Arial"/>
                              <w:color w:val="000000"/>
                              <w:lang w:val="en-US" w:eastAsia="zh-CN" w:bidi="ar-SA"/>
                            </w:rPr>
                            <w:t>Elymus nutan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267,1028" to="4481,1028" stroked="t" o:allowincell="f" style="position:absolute;flip:x;mso-position-horizontal-relative:char">
                    <v:stroke color="#b2b2b2" weight="8280" joinstyle="miter" endcap="round"/>
                    <v:fill o:detectmouseclick="t" on="false"/>
                    <w10:wrap type="none"/>
                  </v:line>
                  <v:shape id="shape_0" stroked="f" o:allowincell="f" style="position:absolute;left:4482;top:1255;width:1581;height:62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rFonts w:ascii="Times New Roman" w:hAnsi="Times New Roman" w:eastAsia="宋体;SimSun" w:cs="Arial"/>
                              <w:color w:val="000000"/>
                              <w:lang w:val="en-US" w:eastAsia="zh-CN" w:bidi="ar-SA"/>
                            </w:rPr>
                            <w:t>Festuca sinensi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267,1335" to="4481,1335" stroked="t" o:allowincell="f" style="position:absolute;flip:x;mso-position-horizontal-relative:char">
                    <v:stroke color="#b2b2b2" weight="8280" joinstyle="miter" endcap="round"/>
                    <v:fill o:detectmouseclick="t" on="false"/>
                    <w10:wrap type="none"/>
                  </v:line>
                  <v:shape id="shape_0" stroked="f" o:allowincell="f" style="position:absolute;left:4482;top:1562;width:1807;height:62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rFonts w:ascii="Times New Roman" w:hAnsi="Times New Roman" w:eastAsia="宋体;SimSun" w:cs="Arial"/>
                              <w:color w:val="000000"/>
                              <w:lang w:val="en-US" w:eastAsia="zh-CN" w:bidi="ar-SA"/>
                            </w:rPr>
                            <w:t>Koeleria litvinowi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267,1656" to="4481,1656" stroked="t" o:allowincell="f" style="position:absolute;flip:x;mso-position-horizontal-relative:char">
                    <v:stroke color="#b2b2b2" weight="8280" joinstyle="miter" endcap="round"/>
                    <v:fill o:detectmouseclick="t" on="false"/>
                    <w10:wrap type="none"/>
                  </v:line>
                  <v:shape id="shape_0" stroked="f" o:allowincell="f" style="position:absolute;left:4482;top:1869;width:1621;height:62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rFonts w:ascii="Times New Roman" w:hAnsi="Times New Roman" w:eastAsia="宋体;SimSun" w:cs="Arial"/>
                              <w:color w:val="000000"/>
                              <w:lang w:val="en-US" w:eastAsia="zh-CN" w:bidi="ar-SA"/>
                            </w:rPr>
                            <w:t>Poa chalaranth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267,1976" to="4481,1976" stroked="t" o:allowincell="f" style="position:absolute;flip:x;mso-position-horizontal-relative:char">
                    <v:stroke color="#b2b2b2" weight="8280" joinstyle="miter" endcap="round"/>
                    <v:fill o:detectmouseclick="t" on="false"/>
                    <w10:wrap type="none"/>
                  </v:line>
                  <v:shape id="shape_0" stroked="f" o:allowincell="f" style="position:absolute;left:4481;top:2176;width:1328;height:62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rFonts w:ascii="Times New Roman" w:hAnsi="Times New Roman" w:eastAsia="宋体;SimSun" w:cs="Arial"/>
                              <w:color w:val="000000"/>
                              <w:lang w:val="en-US" w:eastAsia="zh-CN" w:bidi="ar-SA"/>
                            </w:rPr>
                            <w:t>Poa pratensi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267,2283" to="4481,2283" stroked="t" o:allowincell="f" style="position:absolute;flip:x;mso-position-horizontal-relative:char">
                    <v:stroke color="#b2b2b2" weight="8280" joinstyle="miter" endcap="round"/>
                    <v:fill o:detectmouseclick="t" on="false"/>
                    <w10:wrap type="none"/>
                  </v:line>
                  <v:shape id="shape_0" stroked="f" o:allowincell="f" style="position:absolute;left:4482;top:2497;width:1701;height:62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rFonts w:ascii="Times New Roman" w:hAnsi="Times New Roman" w:eastAsia="宋体;SimSun" w:cs="Arial"/>
                              <w:color w:val="000000"/>
                              <w:lang w:val="en-US" w:eastAsia="zh-CN" w:bidi="ar-SA"/>
                            </w:rPr>
                            <w:t>Roegneria nutan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267,2604" to="4481,2604" stroked="t" o:allowincell="f" style="position:absolute;flip:x;mso-position-horizontal-relative:char">
                    <v:stroke color="#b2b2b2" weight="8280" joinstyle="miter" endcap="round"/>
                    <v:fill o:detectmouseclick="t" on="false"/>
                    <w10:wrap type="none"/>
                  </v:line>
                  <v:shape id="shape_0" stroked="f" o:allowincell="f" style="position:absolute;left:4479;top:2804;width:1154;height:62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rFonts w:ascii="Times New Roman" w:hAnsi="Times New Roman" w:eastAsia="宋体;SimSun" w:cs="Arial"/>
                              <w:color w:val="000000"/>
                              <w:lang w:val="en-US" w:eastAsia="zh-CN" w:bidi="ar-SA"/>
                            </w:rPr>
                            <w:t>Stipa alien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267,2911" to="4481,2911" stroked="t" o:allowincell="f" style="position:absolute;flip:x;mso-position-horizontal-relative:char">
                    <v:stroke color="#b2b2b2" weight="8280" joinstyle="miter" endcap="round"/>
                    <v:fill o:detectmouseclick="t" on="false"/>
                    <w10:wrap type="none"/>
                  </v:line>
                  <v:shape id="shape_0" stroked="f" o:allowincell="f" style="position:absolute;left:4482;top:3125;width:1985;height:62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rFonts w:ascii="Times New Roman" w:hAnsi="Times New Roman" w:eastAsia="宋体;SimSun" w:cs="Arial"/>
                              <w:color w:val="000000"/>
                              <w:lang w:val="en-US" w:eastAsia="zh-CN" w:bidi="ar-SA"/>
                            </w:rPr>
                            <w:t>Kobresia capillifoli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267,3231" to="4481,3231" stroked="t" o:allowincell="f" style="position:absolute;flip:x;mso-position-horizontal-relative:char">
                    <v:stroke color="#b2b2b2" weight="8280" joinstyle="miter" endcap="round"/>
                    <v:fill o:detectmouseclick="t" on="false"/>
                    <w10:wrap type="none"/>
                  </v:line>
                  <v:shape id="shape_0" stroked="f" o:allowincell="f" style="position:absolute;left:4482;top:3458;width:1967;height:62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rFonts w:ascii="Times New Roman" w:hAnsi="Times New Roman" w:eastAsia="宋体;SimSun" w:cs="Arial"/>
                              <w:color w:val="000000"/>
                              <w:lang w:val="en-US" w:eastAsia="zh-CN" w:bidi="ar-SA"/>
                            </w:rPr>
                            <w:t>Anemone obtusilob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267,3539" to="4481,3539" stroked="t" o:allowincell="f" style="position:absolute;flip:x;mso-position-horizontal-relative:char">
                    <v:stroke color="#b2b2b2" weight="8280" joinstyle="miter" endcap="round"/>
                    <v:fill o:detectmouseclick="t" on="false"/>
                    <w10:wrap type="none"/>
                  </v:line>
                  <v:shape id="shape_0" stroked="f" o:allowincell="f" style="position:absolute;left:4482;top:3779;width:1781;height:62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rFonts w:ascii="Times New Roman" w:hAnsi="Times New Roman" w:eastAsia="宋体;SimSun" w:cs="Arial"/>
                              <w:color w:val="000000"/>
                              <w:lang w:val="en-US" w:eastAsia="zh-CN" w:bidi="ar-SA"/>
                            </w:rPr>
                            <w:t>Anemone rivulari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267,3859" to="4481,3859" stroked="t" o:allowincell="f" style="position:absolute;flip:x;mso-position-horizontal-relative:char">
                    <v:stroke color="#b2b2b2" weight="8280" joinstyle="miter" endcap="round"/>
                    <v:fill o:detectmouseclick="t" on="false"/>
                    <w10:wrap type="none"/>
                  </v:line>
                  <v:shape id="shape_0" stroked="f" o:allowincell="f" style="position:absolute;left:4483;top:4073;width:2380;height:62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rFonts w:ascii="Times New Roman" w:hAnsi="Times New Roman" w:eastAsia="宋体;SimSun" w:cs="Arial"/>
                              <w:color w:val="000000"/>
                              <w:lang w:val="en-US" w:eastAsia="zh-CN" w:bidi="ar-SA"/>
                            </w:rPr>
                            <w:t>Delphinium kamaonens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267,4180" to="4481,4180" stroked="t" o:allowincell="f" style="position:absolute;flip:x;mso-position-horizontal-relative:char">
                    <v:stroke color="#b2b2b2" weight="8280" joinstyle="miter" endcap="round"/>
                    <v:fill o:detectmouseclick="t" on="false"/>
                    <w10:wrap type="none"/>
                  </v:line>
                  <v:shape id="shape_0" stroked="f" o:allowincell="f" style="position:absolute;left:4483;top:4380;width:2194;height:62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rFonts w:ascii="Times New Roman" w:hAnsi="Times New Roman" w:eastAsia="宋体;SimSun" w:cs="Arial"/>
                              <w:color w:val="000000"/>
                              <w:lang w:val="en-US" w:eastAsia="zh-CN" w:bidi="ar-SA"/>
                            </w:rPr>
                            <w:t>Ranunculus tanguticu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267,4487" to="4481,4487" stroked="t" o:allowincell="f" style="position:absolute;flip:x;mso-position-horizontal-relative:char">
                    <v:stroke color="#b2b2b2" weight="8280" joinstyle="miter" endcap="round"/>
                    <v:fill o:detectmouseclick="t" on="false"/>
                    <w10:wrap type="none"/>
                  </v:line>
                  <v:shape id="shape_0" stroked="f" o:allowincell="f" style="position:absolute;left:4481;top:4700;width:3894;height:62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rFonts w:ascii="Times New Roman" w:hAnsi="Times New Roman" w:eastAsia="宋体;SimSun" w:cs="Arial"/>
                              <w:color w:val="000000"/>
                              <w:lang w:val="en-US" w:eastAsia="zh-CN" w:bidi="ar-SA"/>
                            </w:rPr>
                            <w:t xml:space="preserve">Ranunculus tanguticus </w:t>
                          </w: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宋体;SimSun" w:cs="Arial"/>
                              <w:color w:val="000000"/>
                              <w:lang w:val="en-US" w:eastAsia="zh-CN" w:bidi="ar-SA"/>
                            </w:rPr>
                            <w:t>var.</w:t>
                          </w:r>
                          <w:r>
                            <w:rPr>
                              <w:sz w:val="24"/>
                              <w:kern w:val="2"/>
                              <w:szCs w:val="24"/>
                              <w:i/>
                              <w:rFonts w:ascii="Times New Roman" w:hAnsi="Times New Roman" w:eastAsia="宋体;SimSun" w:cs="Arial"/>
                              <w:color w:val="000000"/>
                              <w:lang w:val="en-US" w:eastAsia="zh-CN" w:bidi="ar-SA"/>
                            </w:rPr>
                            <w:t xml:space="preserve"> nematolobu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267,4807" to="4481,4807" stroked="t" o:allowincell="f" style="position:absolute;flip:x;mso-position-horizontal-relative:char">
                    <v:stroke color="#b2b2b2" weight="8280" joinstyle="miter" endcap="round"/>
                    <v:fill o:detectmouseclick="t" on="false"/>
                    <w10:wrap type="none"/>
                  </v:line>
                  <v:shape id="shape_0" stroked="f" o:allowincell="f" style="position:absolute;left:4482;top:5007;width:1621;height:62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rFonts w:ascii="Times New Roman" w:hAnsi="Times New Roman" w:eastAsia="宋体;SimSun" w:cs="Arial"/>
                              <w:color w:val="000000"/>
                              <w:lang w:val="en-US" w:eastAsia="zh-CN" w:bidi="ar-SA"/>
                            </w:rPr>
                            <w:t>Ajania tenuifoli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267,5114" to="4481,5114" stroked="t" o:allowincell="f" style="position:absolute;flip:x;mso-position-horizontal-relative:char">
                    <v:stroke color="#b2b2b2" weight="8280" joinstyle="miter" endcap="round"/>
                    <v:fill o:detectmouseclick="t" on="false"/>
                    <w10:wrap type="none"/>
                  </v:line>
                  <v:shape id="shape_0" stroked="f" o:allowincell="f" style="position:absolute;left:4482;top:5328;width:1897;height:62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rFonts w:ascii="Times New Roman" w:hAnsi="Times New Roman" w:eastAsia="宋体;SimSun" w:cs="Arial"/>
                              <w:color w:val="000000"/>
                              <w:lang w:val="en-US" w:eastAsia="zh-CN" w:bidi="ar-SA"/>
                            </w:rPr>
                            <w:t>Ligularia virgaure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267,5435" to="4481,5435" stroked="t" o:allowincell="f" style="position:absolute;flip:x;mso-position-horizontal-relative:char">
                    <v:stroke color="#b2b2b2" weight="8280" joinstyle="miter" endcap="round"/>
                    <v:fill o:detectmouseclick="t" on="false"/>
                    <w10:wrap type="none"/>
                  </v:line>
                  <v:shape id="shape_0" stroked="f" o:allowincell="f" style="position:absolute;left:4482;top:5662;width:2225;height:62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rFonts w:ascii="Times New Roman" w:hAnsi="Times New Roman" w:eastAsia="宋体;SimSun" w:cs="Arial"/>
                              <w:color w:val="000000"/>
                              <w:lang w:val="en-US" w:eastAsia="zh-CN" w:bidi="ar-SA"/>
                            </w:rPr>
                            <w:t>Saussurea hieracioide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267,5755" to="4481,5755" stroked="t" o:allowincell="f" style="position:absolute;flip:x;mso-position-horizontal-relative:char">
                    <v:stroke color="#b2b2b2" weight="8280" joinstyle="miter" endcap="round"/>
                    <v:fill o:detectmouseclick="t" on="false"/>
                    <w10:wrap type="none"/>
                  </v:line>
                  <v:shape id="shape_0" stroked="f" o:allowincell="f" style="position:absolute;left:4483;top:5956;width:2056;height:62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rFonts w:ascii="Times New Roman" w:hAnsi="Times New Roman" w:eastAsia="宋体;SimSun" w:cs="Arial"/>
                              <w:color w:val="000000"/>
                              <w:lang w:val="en-US" w:eastAsia="zh-CN" w:bidi="ar-SA"/>
                            </w:rPr>
                            <w:t>Saussurea nigrescen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267,6062" to="4481,6062" stroked="t" o:allowincell="f" style="position:absolute;flip:x;mso-position-horizontal-relative:char">
                    <v:stroke color="#b2b2b2" weight="8280" joinstyle="miter" endcap="round"/>
                    <v:fill o:detectmouseclick="t" on="false"/>
                    <w10:wrap type="none"/>
                  </v:line>
                  <v:shape id="shape_0" stroked="f" o:allowincell="f" style="position:absolute;left:4482;top:6276;width:2483;height:62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rFonts w:ascii="Times New Roman" w:hAnsi="Times New Roman" w:eastAsia="宋体;SimSun" w:cs="Arial"/>
                              <w:color w:val="000000"/>
                              <w:lang w:val="en-US" w:eastAsia="zh-CN" w:bidi="ar-SA"/>
                            </w:rPr>
                            <w:t>Taraxacum maurocarpu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267,6383" to="4481,6383" stroked="t" o:allowincell="f" style="position:absolute;flip:x;mso-position-horizontal-relative:char">
                    <v:stroke color="#b2b2b2" weight="8280" joinstyle="miter" endcap="round"/>
                    <v:fill o:detectmouseclick="t" on="false"/>
                    <w10:wrap type="none"/>
                  </v:line>
                  <v:shape id="shape_0" stroked="f" o:allowincell="f" style="position:absolute;left:4482;top:6583;width:1781;height:62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rFonts w:ascii="Times New Roman" w:hAnsi="Times New Roman" w:eastAsia="宋体;SimSun" w:cs="Arial"/>
                              <w:color w:val="000000"/>
                              <w:lang w:val="en-US" w:eastAsia="zh-CN" w:bidi="ar-SA"/>
                            </w:rPr>
                            <w:t>Bupleurum smithi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267,6690" to="4481,6690" stroked="t" o:allowincell="f" style="position:absolute;flip:x;mso-position-horizontal-relative:char">
                    <v:stroke color="#b2b2b2" weight="8280" joinstyle="miter" endcap="round"/>
                    <v:fill o:detectmouseclick="t" on="false"/>
                    <w10:wrap type="none"/>
                  </v:line>
                  <v:shape id="shape_0" stroked="f" o:allowincell="f" style="position:absolute;left:4482;top:6917;width:1221;height:62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rFonts w:ascii="Times New Roman" w:hAnsi="Times New Roman" w:eastAsia="宋体;SimSun" w:cs="Arial"/>
                              <w:color w:val="000000"/>
                              <w:lang w:val="en-US" w:eastAsia="zh-CN" w:bidi="ar-SA"/>
                            </w:rPr>
                            <w:t>Carum carv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267,7011" to="4481,7011" stroked="t" o:allowincell="f" style="position:absolute;flip:x;mso-position-horizontal-relative:char">
                    <v:stroke color="#b2b2b2" weight="8280" joinstyle="miter" endcap="round"/>
                    <v:fill o:detectmouseclick="t" on="false"/>
                    <w10:wrap type="none"/>
                  </v:line>
                  <v:shape id="shape_0" stroked="f" o:allowincell="f" style="position:absolute;left:4482;top:7211;width:2193;height:62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2"/>
                              <w:kern w:val="2"/>
                              <w:szCs w:val="22"/>
                              <w:rFonts w:ascii="Times New Roman" w:hAnsi="Times New Roman" w:eastAsia="宋体;SimSun" w:cs="Arial"/>
                              <w:color w:val="000000"/>
                              <w:lang w:val="en-US" w:eastAsia="zh-CN" w:bidi="ar-SA"/>
                            </w:rPr>
                            <w:t>G</w:t>
                          </w:r>
                          <w:r>
                            <w:rPr>
                              <w:kern w:val="2"/>
                              <w:sz w:val="24"/>
                              <w:i/>
                              <w:szCs w:val="24"/>
                              <w:rFonts w:ascii="Times New Roman" w:hAnsi="Times New Roman" w:eastAsia="宋体;SimSun" w:cs="Arial"/>
                              <w:color w:val="000000"/>
                              <w:lang w:val="en-US" w:eastAsia="zh-CN" w:bidi="ar-SA"/>
                            </w:rPr>
                            <w:t>entianopsis paludos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267,7318" to="4481,7318" stroked="t" o:allowincell="f" style="position:absolute;flip:x;mso-position-horizontal-relative:char">
                    <v:stroke color="#b2b2b2" weight="8280" joinstyle="miter" endcap="round"/>
                    <v:fill o:detectmouseclick="t" on="false"/>
                    <w10:wrap type="none"/>
                  </v:line>
                  <v:shape id="shape_0" stroked="f" o:allowincell="f" style="position:absolute;left:4482;top:7531;width:1621;height:62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rFonts w:ascii="Times New Roman" w:hAnsi="Times New Roman" w:eastAsia="宋体;SimSun" w:cs="Arial"/>
                              <w:color w:val="000000"/>
                              <w:lang w:val="en-US" w:eastAsia="zh-CN" w:bidi="ar-SA"/>
                            </w:rPr>
                            <w:t>Halenia elliptic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267,7638" to="4481,7638" stroked="t" o:allowincell="f" style="position:absolute;flip:x;mso-position-horizontal-relative:char">
                    <v:stroke color="#b2b2b2" weight="8280" joinstyle="miter" endcap="round"/>
                    <v:fill o:detectmouseclick="t" on="false"/>
                    <w10:wrap type="none"/>
                  </v:line>
                  <v:shape id="shape_0" stroked="f" o:allowincell="f" style="position:absolute;left:4483;top:7865;width:1874;height:62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rFonts w:ascii="Times New Roman" w:hAnsi="Times New Roman" w:eastAsia="宋体;SimSun" w:cs="Arial"/>
                              <w:color w:val="000000"/>
                              <w:lang w:val="en-US" w:eastAsia="zh-CN" w:bidi="ar-SA"/>
                            </w:rPr>
                            <w:t>Swertia bimaculat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267,7959" to="4481,7959" stroked="t" o:allowincell="f" style="position:absolute;flip:x;mso-position-horizontal-relative:char">
                    <v:stroke color="#b2b2b2" weight="8280" joinstyle="miter" endcap="round"/>
                    <v:fill o:detectmouseclick="t" on="false"/>
                    <w10:wrap type="none"/>
                  </v:line>
                  <v:shape id="shape_0" stroked="f" o:allowincell="f" style="position:absolute;left:4483;top:8159;width:1638;height:62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rFonts w:ascii="Times New Roman" w:hAnsi="Times New Roman" w:eastAsia="宋体;SimSun" w:cs="Arial"/>
                              <w:color w:val="000000"/>
                              <w:lang w:val="en-US" w:eastAsia="zh-CN" w:bidi="ar-SA"/>
                            </w:rPr>
                            <w:t>Veronica eriogy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267,8266" to="4481,8266" stroked="t" o:allowincell="f" style="position:absolute;flip:x;mso-position-horizontal-relative:char">
                    <v:stroke color="#b2b2b2" weight="8280" joinstyle="miter" endcap="round"/>
                    <v:fill o:detectmouseclick="t" on="false"/>
                    <w10:wrap type="none"/>
                  </v:line>
                  <v:shape id="shape_0" stroked="f" o:allowincell="f" style="position:absolute;left:4482;top:8480;width:2127;height:62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rFonts w:ascii="Times New Roman" w:hAnsi="Times New Roman" w:eastAsia="宋体;SimSun" w:cs="Arial"/>
                              <w:color w:val="000000"/>
                              <w:lang w:val="en-US" w:eastAsia="zh-CN" w:bidi="ar-SA"/>
                            </w:rPr>
                            <w:t>Euphorbia micractin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267,8586" to="4481,8586" stroked="t" o:allowincell="f" style="position:absolute;flip:x;mso-position-horizontal-relative:char">
                    <v:stroke color="#b2b2b2" weight="8280" joinstyle="miter" endcap="round"/>
                    <v:fill o:detectmouseclick="t" on="false"/>
                    <w10:wrap type="none"/>
                  </v:line>
                  <v:shape id="shape_0" stroked="f" o:allowincell="f" style="position:absolute;left:4481;top:8813;width:1688;height:62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rFonts w:ascii="Times New Roman" w:hAnsi="Times New Roman" w:eastAsia="宋体;SimSun" w:cs="Arial"/>
                              <w:color w:val="000000"/>
                              <w:lang w:val="en-US" w:eastAsia="zh-CN" w:bidi="ar-SA"/>
                            </w:rPr>
                            <w:t>Tibetia himalaic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267,8894" to="4481,8894" stroked="t" o:allowincell="f" style="position:absolute;flip:x;mso-position-horizontal-relative:char">
                    <v:stroke color="#b2b2b2" weight="8280" joinstyle="miter" endcap="round"/>
                    <v:fill o:detectmouseclick="t" on="false"/>
                    <w10:wrap type="none"/>
                  </v:line>
                  <v:shape id="shape_0" stroked="f" o:allowincell="f" style="position:absolute;left:4483;top:9107;width:1940;height:62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rFonts w:ascii="Times New Roman" w:hAnsi="Times New Roman" w:eastAsia="宋体;SimSun" w:cs="Arial"/>
                              <w:color w:val="000000"/>
                              <w:lang w:val="en-US" w:eastAsia="zh-CN" w:bidi="ar-SA"/>
                            </w:rPr>
                            <w:t>Medicago ruthenic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267,9214" to="4481,9214" stroked="t" o:allowincell="f" style="position:absolute;flip:x;mso-position-horizontal-relative:char">
                    <v:stroke color="#b2b2b2" weight="8280" joinstyle="miter" endcap="round"/>
                    <v:fill o:detectmouseclick="t" on="false"/>
                    <w10:wrap type="none"/>
                  </v:line>
                  <v:shape id="shape_0" stroked="f" o:allowincell="f" style="position:absolute;left:4482;top:9428;width:2301;height:62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rFonts w:ascii="Times New Roman" w:hAnsi="Times New Roman" w:eastAsia="宋体;SimSun" w:cs="Arial"/>
                              <w:color w:val="000000"/>
                              <w:lang w:val="en-US" w:eastAsia="zh-CN" w:bidi="ar-SA"/>
                            </w:rPr>
                            <w:t>Potentilla saundersian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267,9535" to="4481,9535" stroked="t" o:allowincell="f" style="position:absolute;flip:x;mso-position-horizontal-relative:char">
                    <v:stroke color="#b2b2b2" weight="8280" joinstyle="miter" endcap="round"/>
                    <v:fill o:detectmouseclick="t" on="false"/>
                    <w10:wrap type="none"/>
                  </v:line>
                  <v:shape id="shape_0" stroked="f" o:allowincell="f" style="position:absolute;left:4482;top:9735;width:2301;height:62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rFonts w:ascii="Times New Roman" w:hAnsi="Times New Roman" w:eastAsia="宋体;SimSun" w:cs="Arial"/>
                              <w:color w:val="000000"/>
                              <w:lang w:val="en-US" w:eastAsia="zh-CN" w:bidi="ar-SA"/>
                            </w:rPr>
                            <w:t>Geranium pylzowianu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267,9842" to="4481,9842" stroked="t" o:allowincell="f" style="position:absolute;flip:x;mso-position-horizontal-relative:char">
                    <v:stroke color="#b2b2b2" weight="8280" joinstyle="miter" endcap="round"/>
                    <v:fill o:detectmouseclick="t" on="false"/>
                    <w10:wrap type="none"/>
                  </v:line>
                  <v:rect id="shape_0" fillcolor="black" stroked="f" o:allowincell="f" style="position:absolute;left:4255;top:40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120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53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107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66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93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80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80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40;width:79;height:79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360;width:39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440;width:39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374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427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387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414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400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400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360;width:79;height:79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667;width:39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748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681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734;width:66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694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721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707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707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667;width:79;height:80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988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1068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1001;width:66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1055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1015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1041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1028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1028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988;width:79;height:79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1295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1375;width:39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1308;width:66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1362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1322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1348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1335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1335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1295;width:79;height:79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1616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1696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1629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1682;width:66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1642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1669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1656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1656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1616;width:79;height:79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1936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2016;width:39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1949;width:66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2003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1963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1989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1976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1976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1936;width:79;height:79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2243;width:39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2323;width:39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2257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2310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2270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2297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2283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2283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2243;width:79;height:79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2564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2644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2577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2630;width:66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2590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2617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2604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2604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2564;width:79;height:79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2871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2951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2884;width:66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2938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2898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2924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2911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2911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2871;width:79;height:79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3191;width:39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3271;width:39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3205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3258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3218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3245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3231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3231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3191;width:79;height:79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3498;width:39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3579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3512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3565;width:66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3525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3552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3539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3539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3498;width:79;height:80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3819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3899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3832;width:66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3886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3846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3872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3859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3859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3819;width:79;height:79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4139;width:39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4220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4153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4206;width:66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4166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4193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4180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4180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4139;width:79;height:80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4447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4527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4460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4513;width:66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4473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4500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4487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4487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4447;width:79;height:79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4767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</v:group>
                <v:group id="shape_0" style="position:absolute;left:1361;top:80;width:2961;height:9815">
                  <v:rect id="shape_0" fillcolor="black" stroked="f" o:allowincell="f" style="position:absolute;left:4255;top:4847;width:39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4780;width:66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4834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4794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4821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4807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4807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4767;width:79;height:79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5074;width:39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5154;width:39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5088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5141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5101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5128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5114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5114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5074;width:79;height:79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5395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5475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5408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5462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5421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5448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5435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5435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5395;width:79;height:79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5715;width:39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5795;width:39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5729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5782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5742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5769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5755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5755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5715;width:79;height:79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6022;width:39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6103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6036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6089;width:66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6049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6076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6062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6062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6022;width:79;height:80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6343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6423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6356;width:66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6410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6370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6396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6383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6383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6343;width:79;height:79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6650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6730;width:39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6663;width:66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6717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6677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6703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6690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6690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6650;width:79;height:79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6971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7051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6984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7037;width:66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6997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7024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7011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7011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6971;width:79;height:79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7278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7358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7291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7344;width:66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7304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7331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7318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7318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7278;width:79;height:79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7598;width:39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7678;width:39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7612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7665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7625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7652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7638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7638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7598;width:79;height:79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7919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7999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7932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7985;width:66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7945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7972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7959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7959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7919;width:79;height:79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8226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8306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8239;width:66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8293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8253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8279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8266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8266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8226;width:79;height:79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8546;width:39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8626;width:39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8560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8613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8573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8600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8586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8586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8546;width:79;height:79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8853;width:39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8934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8867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8920;width:66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8880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8907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8894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8894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8853;width:79;height:80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9174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9254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9187;width:66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9241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9201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9227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9214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9214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9174;width:79;height:79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9494;width:39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9575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9508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9561;width:66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9521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9548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9535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9535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9494;width:79;height:80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9802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9882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9815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9868;width:66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9828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9855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9842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9842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9802;width:79;height:79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line id="shape_0" from="3545,399" to="3545,705" stroked="t" o:allowincell="f" style="position:absolute;flip:y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3544,400" to="4266,400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3544,707" to="4266,707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3545,1975" to="3545,2281" stroked="t" o:allowincell="f" style="position:absolute;flip:y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3544,1976" to="4266,1976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3544,2283" to="4266,2283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2822,547" to="2822,2910" stroked="t" o:allowincell="f" style="position:absolute;flip:y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2821,547" to="3543,547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2822,1028" to="4267,1028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2822,1335" to="4267,1335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2822,1656" to="4267,1656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2821,2123" to="3543,2123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2822,2604" to="4267,2604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2822,2911" to="4267,2911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2085,1749" to="2085,3230" stroked="t" o:allowincell="f" style="position:absolute;flip:y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2084,1749" to="2820,1749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2084,3231" to="4266,3231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1362,80" to="1362,2483" stroked="t" o:allowincell="f" style="position:absolute;flip:y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1362,80" to="4267,80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1361,2484" to="2083,2484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3237,3539" to="3237,3858" stroked="t" o:allowincell="f" style="position:absolute;flip:y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3236,3539" to="4266,3539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3236,3859" to="4266,3859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3237,4487" to="3237,4806" stroked="t" o:allowincell="f" style="position:absolute;flip:y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3236,4487" to="4266,4487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3236,4807" to="4266,4807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2192,3699" to="2192,4646" stroked="t" o:allowincell="f" style="position:absolute;flip:y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2191,3699" to="3235,3699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2192,4180" to="4267,4180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2191,4647" to="3235,4647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3759,5754" to="3759,6060" stroked="t" o:allowincell="f" style="position:absolute;flip:y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3758,5755" to="4266,5755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3758,6062" to="4266,6062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3237,5113" to="3237,6381" stroked="t" o:allowincell="f" style="position:absolute;flip:y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3236,5114" to="4266,5114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3236,5435" to="4266,5435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3237,5902" to="3758,5902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3236,6383" to="4266,6383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3491,6689" to="3491,7009" stroked="t" o:allowincell="f" style="position:absolute;flip:y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3490,6690" to="4266,6690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3490,7011" to="4266,7011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2715,5714" to="2715,6848" stroked="t" o:allowincell="f" style="position:absolute;flip:y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2715,5715" to="3236,5715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2715,6850" to="3490,6850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3585,7317" to="3585,7957" stroked="t" o:allowincell="f" style="position:absolute;flip:y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3584,7318" to="4266,7318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3584,7638" to="4266,7638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3584,7959" to="4266,7959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</v:group>
                <v:group id="shape_0" style="position:absolute;left:115;top:40;width:4207;height:9801">
                  <v:line id="shape_0" from="2889,7638" to="2889,8265" stroked="t" o:allowincell="f" style="position:absolute;flip:y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2889,7638" to="3584,7638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2888,8266" to="4266,8266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2192,6275" to="2192,7957" stroked="t" o:allowincell="f" style="position:absolute;flip:y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2191,6276" to="2713,6276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2191,7959" to="2887,7959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3759,8894" to="3759,9213" stroked="t" o:allowincell="f" style="position:absolute;flip:y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3758,8894" to="4266,8894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3758,9214" to="4266,9214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3237,9053" to="3237,9533" stroked="t" o:allowincell="f" style="position:absolute;flip:y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3237,9054" to="3758,9054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3236,9535" to="4266,9535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2715,8586" to="2715,9293" stroked="t" o:allowincell="f" style="position:absolute;flip:y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2714,8586" to="4266,8586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2715,9294" to="3236,9294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2192,8934" to="2192,9841" stroked="t" o:allowincell="f" style="position:absolute;flip:y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2191,8934" to="2713,8934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2192,9842" to="4267,9842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1670,7116" to="1670,9386" stroked="t" o:allowincell="f" style="position:absolute;flip:y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1670,7117" to="2191,7117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1670,9388" to="2191,9388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1148,4179" to="1148,8251" stroked="t" o:allowincell="f" style="position:absolute;flip:y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1148,4180" to="2191,4180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1148,8253" to="1669,8253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639,1281" to="639,6207" stroked="t" o:allowincell="f" style="position:absolute;flip:y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638,1282" to="1360,1282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638,6209" to="1146,6209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116,3752" to="116,3752" stroked="t" o:allowincell="f" style="position:absolute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line id="shape_0" from="115,3752" to="637,3752" stroked="t" o:allowincell="f" style="position:absolute;flip:x;mso-position-horizontal-relative:char">
                    <v:stroke color="black" weight="8280" joinstyle="miter" endcap="round"/>
                    <v:fill o:detectmouseclick="t" on="false"/>
                    <w10:wrap type="none"/>
                  </v:line>
                  <v:rect id="shape_0" fillcolor="black" stroked="f" o:allowincell="f" style="position:absolute;left:4255;top:40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120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53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107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66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93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80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80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40;width:79;height:79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360;width:39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440;width:39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374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427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387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414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400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400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360;width:79;height:79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667;width:39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748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681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734;width:66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694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721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707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707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667;width:79;height:80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988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1068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1001;width:66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1055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1015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1041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1028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1028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988;width:79;height:79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1295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1375;width:39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1308;width:66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1362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1322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1348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1335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1335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1295;width:79;height:79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1616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1696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1629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1682;width:66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1642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1669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1656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1656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1616;width:79;height:79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1936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2016;width:39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1949;width:66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2003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1963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1989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1976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1976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1936;width:79;height:79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2243;width:39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2323;width:39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2257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2310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2270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2297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2283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2283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2243;width:79;height:79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2564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2644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2577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2630;width:66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2590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2617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2604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2604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2564;width:79;height:79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2871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2951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2884;width:66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2938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2898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2924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2911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2911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2871;width:79;height:79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3191;width:39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3271;width:39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3205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3258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3218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3245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3231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3231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3191;width:79;height:79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3498;width:39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3579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3512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3565;width:66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3525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3552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3539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3539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3498;width:79;height:80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3819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3899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3832;width:66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3886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3846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3872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3859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3859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3819;width:79;height:79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4139;width:39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4220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4153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4206;width:66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4166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4193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4180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4180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4139;width:79;height:80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4447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4527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4460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4513;width:66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4473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4500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4487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4487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4447;width:79;height:79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4767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4847;width:39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4780;width:66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4834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4794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4821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4807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4807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4767;width:79;height:79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5074;width:39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5154;width:39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5088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5141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5101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5128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5114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5114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5074;width:79;height:79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5395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5475;width:39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5408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5462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5421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5448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5435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5435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5395;width:79;height:79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  <v:rect id="shape_0" fillcolor="black" stroked="f" o:allowincell="f" style="position:absolute;left:4255;top:5715;width:39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55;top:5795;width:39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5729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41;top:5782;width:66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5742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5769;width:93;height:1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5755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4228;top:5755;width:93;height:1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oval id="shape_0" stroked="t" o:allowincell="f" style="position:absolute;left:4228;top:5715;width:79;height:79;mso-wrap-style:none;v-text-anchor:middle;mso-position-horizontal-relative:char">
                    <v:fill o:detectmouseclick="t" on="false"/>
                    <v:stroke color="black" weight="8280" joinstyle="miter" endcap="round"/>
                    <w10:wrap type="none"/>
                  </v:oval>
                </v:group>
                <v:rect id="shape_0" fillcolor="black" stroked="f" o:allowincell="f" style="position:absolute;left:4255;top:6022;width:39;height:1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55;top:6103;width:39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41;top:6036;width:66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41;top:6089;width:66;height:1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6049;width:93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6076;width:93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6062;width:93;height:1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6062;width:93;height:1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oval id="shape_0" stroked="t" o:allowincell="f" style="position:absolute;left:4228;top:6022;width:79;height:80;mso-wrap-style:none;v-text-anchor:middle;mso-position-horizontal-relative:char">
                  <v:fill o:detectmouseclick="t" on="false"/>
                  <v:stroke color="black" weight="8280" joinstyle="miter" endcap="round"/>
                  <w10:wrap type="none"/>
                </v:oval>
                <v:rect id="shape_0" fillcolor="black" stroked="f" o:allowincell="f" style="position:absolute;left:4255;top:6343;width:39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55;top:6423;width:39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41;top:6356;width:66;height:1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41;top:6410;width:66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6370;width:93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6396;width:93;height:1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6383;width:93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6383;width:93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oval id="shape_0" stroked="t" o:allowincell="f" style="position:absolute;left:4228;top:6343;width:79;height:79;mso-wrap-style:none;v-text-anchor:middle;mso-position-horizontal-relative:char">
                  <v:fill o:detectmouseclick="t" on="false"/>
                  <v:stroke color="black" weight="8280" joinstyle="miter" endcap="round"/>
                  <w10:wrap type="none"/>
                </v:oval>
                <v:rect id="shape_0" fillcolor="black" stroked="f" o:allowincell="f" style="position:absolute;left:4255;top:6650;width:39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55;top:6730;width:39;height:1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41;top:6663;width:66;height:1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41;top:6717;width:66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6677;width:93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6703;width:93;height:1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6690;width:93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6690;width:93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oval id="shape_0" stroked="t" o:allowincell="f" style="position:absolute;left:4228;top:6650;width:79;height:79;mso-wrap-style:none;v-text-anchor:middle;mso-position-horizontal-relative:char">
                  <v:fill o:detectmouseclick="t" on="false"/>
                  <v:stroke color="black" weight="8280" joinstyle="miter" endcap="round"/>
                  <w10:wrap type="none"/>
                </v:oval>
                <v:rect id="shape_0" fillcolor="black" stroked="f" o:allowincell="f" style="position:absolute;left:4255;top:6971;width:39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55;top:7051;width:39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41;top:6984;width:66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41;top:7037;width:66;height:1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6997;width:93;height:1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7024;width:93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7011;width:93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7011;width:93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oval id="shape_0" stroked="t" o:allowincell="f" style="position:absolute;left:4228;top:6971;width:79;height:79;mso-wrap-style:none;v-text-anchor:middle;mso-position-horizontal-relative:char">
                  <v:fill o:detectmouseclick="t" on="false"/>
                  <v:stroke color="black" weight="8280" joinstyle="miter" endcap="round"/>
                  <w10:wrap type="none"/>
                </v:oval>
                <v:rect id="shape_0" fillcolor="black" stroked="f" o:allowincell="f" style="position:absolute;left:4255;top:7278;width:39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55;top:7358;width:39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41;top:7291;width:66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41;top:7344;width:66;height:1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7304;width:93;height:1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7331;width:93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7318;width:93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7318;width:93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oval id="shape_0" stroked="t" o:allowincell="f" style="position:absolute;left:4228;top:7278;width:79;height:79;mso-wrap-style:none;v-text-anchor:middle;mso-position-horizontal-relative:char">
                  <v:fill o:detectmouseclick="t" on="false"/>
                  <v:stroke color="black" weight="8280" joinstyle="miter" endcap="round"/>
                  <w10:wrap type="none"/>
                </v:oval>
                <v:rect id="shape_0" fillcolor="black" stroked="f" o:allowincell="f" style="position:absolute;left:4255;top:7598;width:39;height:1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55;top:7678;width:39;height:1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41;top:7612;width:66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41;top:7665;width:66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7625;width:93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7652;width:93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7638;width:93;height:1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7638;width:93;height:1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oval id="shape_0" stroked="t" o:allowincell="f" style="position:absolute;left:4228;top:7598;width:79;height:79;mso-wrap-style:none;v-text-anchor:middle;mso-position-horizontal-relative:char">
                  <v:fill o:detectmouseclick="t" on="false"/>
                  <v:stroke color="black" weight="8280" joinstyle="miter" endcap="round"/>
                  <w10:wrap type="none"/>
                </v:oval>
                <v:rect id="shape_0" fillcolor="black" stroked="f" o:allowincell="f" style="position:absolute;left:4255;top:7919;width:39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55;top:7999;width:39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41;top:7932;width:66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41;top:7985;width:66;height:1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7945;width:93;height:1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7972;width:93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7959;width:93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7959;width:93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oval id="shape_0" stroked="t" o:allowincell="f" style="position:absolute;left:4228;top:7919;width:79;height:79;mso-wrap-style:none;v-text-anchor:middle;mso-position-horizontal-relative:char">
                  <v:fill o:detectmouseclick="t" on="false"/>
                  <v:stroke color="black" weight="8280" joinstyle="miter" endcap="round"/>
                  <w10:wrap type="none"/>
                </v:oval>
                <v:rect id="shape_0" fillcolor="black" stroked="f" o:allowincell="f" style="position:absolute;left:4255;top:8226;width:39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55;top:8306;width:39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41;top:8239;width:66;height:1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41;top:8293;width:66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8253;width:93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8279;width:93;height:1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8266;width:93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8266;width:93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oval id="shape_0" stroked="t" o:allowincell="f" style="position:absolute;left:4228;top:8226;width:79;height:79;mso-wrap-style:none;v-text-anchor:middle;mso-position-horizontal-relative:char">
                  <v:fill o:detectmouseclick="t" on="false"/>
                  <v:stroke color="black" weight="8280" joinstyle="miter" endcap="round"/>
                  <w10:wrap type="none"/>
                </v:oval>
                <v:rect id="shape_0" fillcolor="black" stroked="f" o:allowincell="f" style="position:absolute;left:4255;top:8546;width:39;height:1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55;top:8626;width:39;height:1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41;top:8560;width:66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41;top:8613;width:66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8573;width:93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8600;width:93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8586;width:93;height:1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8586;width:93;height:1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oval id="shape_0" stroked="t" o:allowincell="f" style="position:absolute;left:4228;top:8546;width:79;height:79;mso-wrap-style:none;v-text-anchor:middle;mso-position-horizontal-relative:char">
                  <v:fill o:detectmouseclick="t" on="false"/>
                  <v:stroke color="black" weight="8280" joinstyle="miter" endcap="round"/>
                  <w10:wrap type="none"/>
                </v:oval>
                <v:rect id="shape_0" fillcolor="black" stroked="f" o:allowincell="f" style="position:absolute;left:4255;top:8853;width:39;height:1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55;top:8934;width:39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41;top:8867;width:66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41;top:8920;width:66;height:1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8880;width:93;height:1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8907;width:93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8894;width:93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8894;width:93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oval id="shape_0" stroked="t" o:allowincell="f" style="position:absolute;left:4228;top:8853;width:79;height:80;mso-wrap-style:none;v-text-anchor:middle;mso-position-horizontal-relative:char">
                  <v:fill o:detectmouseclick="t" on="false"/>
                  <v:stroke color="black" weight="8280" joinstyle="miter" endcap="round"/>
                  <w10:wrap type="none"/>
                </v:oval>
                <v:rect id="shape_0" fillcolor="black" stroked="f" o:allowincell="f" style="position:absolute;left:4255;top:9174;width:39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55;top:9254;width:39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41;top:9187;width:66;height:1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41;top:9241;width:66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9201;width:93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9227;width:93;height:1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9214;width:93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9214;width:93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oval id="shape_0" stroked="t" o:allowincell="f" style="position:absolute;left:4228;top:9174;width:79;height:79;mso-wrap-style:none;v-text-anchor:middle;mso-position-horizontal-relative:char">
                  <v:fill o:detectmouseclick="t" on="false"/>
                  <v:stroke color="black" weight="8280" joinstyle="miter" endcap="round"/>
                  <w10:wrap type="none"/>
                </v:oval>
                <v:rect id="shape_0" fillcolor="black" stroked="f" o:allowincell="f" style="position:absolute;left:4255;top:9494;width:39;height:1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55;top:9575;width:39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41;top:9508;width:66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41;top:9561;width:66;height:1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9521;width:93;height:1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9548;width:93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9535;width:93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9535;width:93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oval id="shape_0" stroked="t" o:allowincell="f" style="position:absolute;left:4228;top:9494;width:79;height:80;mso-wrap-style:none;v-text-anchor:middle;mso-position-horizontal-relative:char">
                  <v:fill o:detectmouseclick="t" on="false"/>
                  <v:stroke color="black" weight="8280" joinstyle="miter" endcap="round"/>
                  <w10:wrap type="none"/>
                </v:oval>
                <v:rect id="shape_0" fillcolor="black" stroked="f" o:allowincell="f" style="position:absolute;left:4255;top:9802;width:39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55;top:9882;width:39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41;top:9815;width:66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41;top:9868;width:66;height:1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9828;width:93;height:1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9855;width:93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9842;width:93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4228;top:9842;width:93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oval id="shape_0" stroked="t" o:allowincell="f" style="position:absolute;left:4228;top:9802;width:79;height:79;mso-wrap-style:none;v-text-anchor:middle;mso-position-horizontal-relative:char">
                  <v:fill o:detectmouseclick="t" on="false"/>
                  <v:stroke color="black" weight="8280" joinstyle="miter" endcap="round"/>
                  <w10:wrap type="none"/>
                </v:oval>
              </v:group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07:34:00Z</dcterms:created>
  <dc:creator>lenovo</dc:creator>
  <dc:description/>
  <cp:keywords/>
  <dc:language>en-US</dc:language>
  <cp:lastModifiedBy>Kechang NIU</cp:lastModifiedBy>
  <dcterms:modified xsi:type="dcterms:W3CDTF">2012-03-20T07:38:00Z</dcterms:modified>
  <cp:revision>2</cp:revision>
  <dc:subject/>
  <dc:title/>
</cp:coreProperties>
</file>